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251FB" w14:textId="3307889D" w:rsidR="007B6584" w:rsidRDefault="007B6584" w:rsidP="007B6584">
      <w:pPr>
        <w:pStyle w:val="Bijschrift"/>
        <w:keepNext/>
        <w:jc w:val="both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Information </w:t>
      </w:r>
      <w:r w:rsidR="00BF6F18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. Univariate associations between </w:t>
      </w:r>
      <w:r w:rsidRPr="00836865"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 xml:space="preserve">Gardnerella </w:t>
      </w:r>
      <w:r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>vaginalis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clinical signs and symptoms of mother and baby</w:t>
      </w:r>
      <w:r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pregnancy outcomes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N, total number of study participants within group; 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n, number of study participants; OR, odds ratio; CI, confidence interval</w:t>
      </w:r>
      <w:r w:rsidR="006B6C5F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; NA, not applicable</w:t>
      </w:r>
      <w:r w:rsidR="00000EB9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11054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324"/>
        <w:gridCol w:w="850"/>
        <w:gridCol w:w="1701"/>
      </w:tblGrid>
      <w:tr w:rsidR="0009231D" w:rsidRPr="0009231D" w14:paraId="6BE0FCD3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10978" w14:textId="77777777" w:rsidR="0009231D" w:rsidRPr="0009231D" w:rsidRDefault="0009231D" w:rsidP="0009231D">
            <w:pPr>
              <w:spacing w:before="240"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500BC" w14:textId="77777777" w:rsidR="0009231D" w:rsidRPr="0009231D" w:rsidRDefault="0009231D" w:rsidP="0009231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Gardnerella vaginalis</w:t>
            </w: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112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9F25C" w14:textId="77777777" w:rsidR="0009231D" w:rsidRPr="0009231D" w:rsidRDefault="0009231D" w:rsidP="0009231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No </w:t>
            </w:r>
            <w:r w:rsidRPr="0009231D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Gardnerella vaginalis</w:t>
            </w: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2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36087" w14:textId="77777777" w:rsidR="0009231D" w:rsidRPr="0009231D" w:rsidRDefault="0009231D" w:rsidP="0009231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0239" w14:textId="22458F1A" w:rsidR="0009231D" w:rsidRPr="0009231D" w:rsidRDefault="0009231D" w:rsidP="0009231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Odds ratio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br/>
            </w: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95% CI)</w:t>
            </w:r>
          </w:p>
        </w:tc>
      </w:tr>
      <w:tr w:rsidR="00757EA7" w:rsidRPr="0009231D" w14:paraId="0E6FD232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02CBB" w14:textId="73B4A5FF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discharg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59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C1FF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4 (48.21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3917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5 (49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FF18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9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3076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97 (0.60-1.57)</w:t>
            </w:r>
          </w:p>
        </w:tc>
      </w:tr>
      <w:tr w:rsidR="00757EA7" w:rsidRPr="0009231D" w14:paraId="6486A279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F8BE5" w14:textId="66B4A8D2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itching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3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D83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5 (40.18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76F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1 (42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A1AD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34B4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92 (0.56-1.50)</w:t>
            </w:r>
          </w:p>
        </w:tc>
      </w:tr>
      <w:tr w:rsidR="00757EA7" w:rsidRPr="0009231D" w14:paraId="7A0DF238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3E7EE" w14:textId="6DE64B3D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Dysuri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8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657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4 (22.02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31F96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2 (28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99A7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858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0 (0.39-1.23)</w:t>
            </w:r>
          </w:p>
        </w:tc>
      </w:tr>
      <w:tr w:rsidR="00757EA7" w:rsidRPr="0009231D" w14:paraId="09C653FD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24E8D" w14:textId="7E4388D3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Burning sensation after sex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0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229B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 (29.91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74AA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2 (34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8E39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1333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9 (0.46-1.35)</w:t>
            </w:r>
          </w:p>
        </w:tc>
      </w:tr>
      <w:tr w:rsidR="00757EA7" w:rsidRPr="0009231D" w14:paraId="5D09A2E3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0B6D4" w14:textId="0E92C4C3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malodor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930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 (30.77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FF764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5 (23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B4D7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49BD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46 (0.82-2.57)</w:t>
            </w:r>
          </w:p>
        </w:tc>
      </w:tr>
      <w:tr w:rsidR="00757EA7" w:rsidRPr="0009231D" w14:paraId="06F56985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AC664" w14:textId="3B820722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ositive whiff tes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3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C1B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8 (16.07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89B9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6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AB5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319F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.98 (1.32-6.91)</w:t>
            </w:r>
          </w:p>
        </w:tc>
      </w:tr>
      <w:tr w:rsidR="00757EA7" w:rsidRPr="0009231D" w14:paraId="18EFFE12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DD51B" w14:textId="0840FB16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Anemi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32B7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 (8.93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7826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6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8C4B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F6E9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42 (0.54-3.58)</w:t>
            </w:r>
          </w:p>
        </w:tc>
      </w:tr>
      <w:tr w:rsidR="00757EA7" w:rsidRPr="0009231D" w14:paraId="4A0A2780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2BF92" w14:textId="077E95E4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aternal f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ver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2560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9.91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2857A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6 (12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7C9A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F8B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9 (0.34-1.74)</w:t>
            </w:r>
          </w:p>
        </w:tc>
      </w:tr>
      <w:tr w:rsidR="00757EA7" w:rsidRPr="0009231D" w14:paraId="030E398F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A463A" w14:textId="7417C6BE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Uterine contractions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4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C1AF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8.33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53A2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 (16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3E65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B303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6 (0.18-1.09)</w:t>
            </w:r>
          </w:p>
        </w:tc>
      </w:tr>
      <w:tr w:rsidR="00757EA7" w:rsidRPr="0009231D" w14:paraId="0552FC43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2D0A8" w14:textId="0E1A77A6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Use of antibiotics 2 weeks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rior to visi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4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8F3A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11.71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9EE0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 (15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EC7E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4D93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4 (0.34-1.53)</w:t>
            </w:r>
          </w:p>
        </w:tc>
      </w:tr>
      <w:tr w:rsidR="00757EA7" w:rsidRPr="0009231D" w14:paraId="133F7E6D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4537B" w14:textId="73312A36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Trichomonas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 (%) (N=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77EA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1.80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2ADE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0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5ED7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2FEE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98 (0.14-27.62)</w:t>
            </w:r>
          </w:p>
        </w:tc>
      </w:tr>
      <w:tr w:rsidR="00757EA7" w:rsidRPr="0009231D" w14:paraId="10120B5C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1E196" w14:textId="24AB182E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Candida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DDA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4 (21.62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54C8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7 (30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810F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CE6D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2 (0.35-1.09)</w:t>
            </w:r>
          </w:p>
        </w:tc>
      </w:tr>
      <w:tr w:rsidR="00757EA7" w:rsidRPr="00A21E87" w14:paraId="6D50724A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EDB9F" w14:textId="6230F529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Infection of baby during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rst week of life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8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C47FD" w14:textId="015403C0" w:rsidR="00757EA7" w:rsidRPr="00A21E87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20 (23.26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29DF5" w14:textId="0E6EC176" w:rsidR="00757EA7" w:rsidRPr="00A21E87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61 (33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2B351" w14:textId="3C0017F9" w:rsidR="00757EA7" w:rsidRPr="00A21E87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0.1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6192B" w14:textId="7F529FAA" w:rsidR="00757EA7" w:rsidRPr="00A21E87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0.61 (0.32-1.12)</w:t>
            </w:r>
          </w:p>
        </w:tc>
      </w:tr>
      <w:tr w:rsidR="00757EA7" w:rsidRPr="0009231D" w14:paraId="709D9C33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A8125" w14:textId="4E255DAA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itrite urine dipstick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2F2D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4.46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96CE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3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4549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E373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41 (0.34-5.29)</w:t>
            </w:r>
          </w:p>
        </w:tc>
      </w:tr>
      <w:tr w:rsidR="00757EA7" w:rsidRPr="0009231D" w14:paraId="736F5E13" w14:textId="77777777" w:rsidTr="00097E2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403E" w14:textId="7A6FA1A0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State vaginal secretion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8422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DEA0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6488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AF63" w14:textId="6B9800D2" w:rsidR="00757EA7" w:rsidRPr="0009231D" w:rsidRDefault="00757EA7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757EA7" w:rsidRPr="0009231D" w14:paraId="43C3B545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FB70" w14:textId="1CB11F83" w:rsidR="00757EA7" w:rsidRPr="00757EA7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ne and homogenous, n (%) (N=29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A6F8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3 (91.9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432B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94 (88.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C8F8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03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D825" w14:textId="0E710A77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757EA7" w:rsidRPr="0009231D" w14:paraId="06DD51CD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E9E3" w14:textId="315493D6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Thick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90CB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4.4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81B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5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AF6F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20A0" w14:textId="0FA0A3FA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6 (0.23-2.76)</w:t>
            </w:r>
          </w:p>
        </w:tc>
      </w:tr>
      <w:tr w:rsidR="00757EA7" w:rsidRPr="0009231D" w14:paraId="1F551524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7D75F" w14:textId="7CC0E142" w:rsidR="00757EA7" w:rsidRPr="00757EA7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Thick and heterogenous, n (%) (N=1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56AB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3.57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9B0A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5.9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9BF6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F13A" w14:textId="1268D63D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8 (0.13-1.94)</w:t>
            </w:r>
          </w:p>
        </w:tc>
      </w:tr>
      <w:tr w:rsidR="00757EA7" w:rsidRPr="0009231D" w14:paraId="2C9CE849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BC1B" w14:textId="0DDBF54A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ulvar state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09DD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3A7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7245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882C" w14:textId="3FA62703" w:rsidR="00757EA7" w:rsidRPr="0009231D" w:rsidRDefault="00757EA7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757EA7" w:rsidRPr="0009231D" w14:paraId="7FAA058C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0C5E" w14:textId="0D8B605C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ormal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2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2F70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8 (97.3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BDB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15 (98.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674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5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E229" w14:textId="20B1C2E5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757EA7" w:rsidRPr="0009231D" w14:paraId="7B6EF5F2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D714" w14:textId="0E086CC0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rythem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E0A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231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4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998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AEE9" w14:textId="2CF07A06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0 (0.00-77.91)</w:t>
            </w:r>
          </w:p>
        </w:tc>
      </w:tr>
      <w:tr w:rsidR="00757EA7" w:rsidRPr="0009231D" w14:paraId="3615FACA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508A" w14:textId="738ECB8E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ostul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BDE2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7BC4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0.9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E0FF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8BD2" w14:textId="6EE5ACDB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0 (0.00-10.71)</w:t>
            </w:r>
          </w:p>
        </w:tc>
      </w:tr>
      <w:tr w:rsidR="00757EA7" w:rsidRPr="0009231D" w14:paraId="397BDD41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2E8D5" w14:textId="28958B99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eucorrhoe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F7DE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2.70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B3DF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630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F3E8" w14:textId="4AFA4C49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Inf (0.81-inf)</w:t>
            </w:r>
          </w:p>
        </w:tc>
      </w:tr>
      <w:tr w:rsidR="00757EA7" w:rsidRPr="0009231D" w14:paraId="0EC375D7" w14:textId="77777777" w:rsidTr="00097E2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9A49" w14:textId="3E0BED4C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microbiome characterizatio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ED49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F2A5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77B5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5DCD" w14:textId="1C0E52C0" w:rsidR="00757EA7" w:rsidRPr="0009231D" w:rsidRDefault="00757EA7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757EA7" w:rsidRPr="0009231D" w14:paraId="3DA5F9F0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6FF3" w14:textId="65A65C0F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Healthy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7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BBFB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0 (27.5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C04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6 (67.2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BB82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2CD6" w14:textId="5D0154C5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757EA7" w:rsidRPr="0009231D" w14:paraId="42BB0587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511E" w14:textId="74020BF9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Intermediate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5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B912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 (20.1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EB3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7 (17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6FD2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ADE5" w14:textId="261B0D99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.08 (4.40-15.17)</w:t>
            </w:r>
          </w:p>
        </w:tc>
      </w:tr>
      <w:tr w:rsidR="00757EA7" w:rsidRPr="0009231D" w14:paraId="3923F01E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F5FE" w14:textId="3F5A8B7C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acterial vaginosis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E4F9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7 (52.2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3D0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4 (15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A49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CA8A" w14:textId="1CED3D0A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.88 (1.41-5.85)</w:t>
            </w:r>
          </w:p>
        </w:tc>
      </w:tr>
      <w:tr w:rsidR="00757EA7" w:rsidRPr="0064211B" w14:paraId="31FE9229" w14:textId="77777777" w:rsidTr="00097E2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7C86" w14:textId="6DB1F778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White blood cells urine dipstick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0169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0618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7E63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9A99" w14:textId="6FF1E6BA" w:rsidR="00757EA7" w:rsidRPr="0009231D" w:rsidRDefault="00757EA7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</w:p>
        </w:tc>
      </w:tr>
      <w:tr w:rsidR="00757EA7" w:rsidRPr="0009231D" w14:paraId="7B0072B9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F9AD" w14:textId="57EA8E24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2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1FF6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7.1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1075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5.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4E84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3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FB16" w14:textId="3F06D6DC" w:rsidR="00757EA7" w:rsidRPr="0009231D" w:rsidRDefault="00C74A1A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757EA7" w:rsidRPr="0009231D" w14:paraId="0BC30FCB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2D99" w14:textId="490FB809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50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45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334D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12.5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0050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 (14.2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FA44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F08D" w14:textId="490F14D3" w:rsidR="00757EA7" w:rsidRPr="0009231D" w:rsidRDefault="007E6F66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60 (0.45-5.55)</w:t>
            </w:r>
          </w:p>
        </w:tc>
      </w:tr>
      <w:tr w:rsidR="00757EA7" w:rsidRPr="0009231D" w14:paraId="02AE0497" w14:textId="77777777" w:rsidTr="00C74A1A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858F" w14:textId="4BAA5AF4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7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7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9C3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0 (26.7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891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0 (18.3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AC72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70DF" w14:textId="1B28D30F" w:rsidR="00757EA7" w:rsidRPr="0009231D" w:rsidRDefault="007E6F66" w:rsidP="00C74A1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97 (0.30-3.03)</w:t>
            </w:r>
          </w:p>
        </w:tc>
      </w:tr>
      <w:tr w:rsidR="00757EA7" w:rsidRPr="0009231D" w14:paraId="66F602FF" w14:textId="77777777" w:rsidTr="00097E2D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2C5C8" w14:textId="27854F63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Negative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7AF3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0 (53.57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9F54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6 (62.3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5EAA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710F" w14:textId="2F2B6BFB" w:rsidR="00757EA7" w:rsidRPr="0009231D" w:rsidRDefault="007E6F66" w:rsidP="00097E2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64 (0.54-4.75)</w:t>
            </w:r>
          </w:p>
        </w:tc>
      </w:tr>
    </w:tbl>
    <w:p w14:paraId="635572A3" w14:textId="77777777" w:rsidR="007C4508" w:rsidRDefault="007C4508"/>
    <w:p w14:paraId="258BC7E9" w14:textId="77777777" w:rsidR="007C4508" w:rsidRDefault="007C4508"/>
    <w:p w14:paraId="33E08BE6" w14:textId="77777777" w:rsidR="007C4508" w:rsidRDefault="007C4508"/>
    <w:tbl>
      <w:tblPr>
        <w:tblW w:w="11054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324"/>
        <w:gridCol w:w="850"/>
        <w:gridCol w:w="1701"/>
      </w:tblGrid>
      <w:tr w:rsidR="00A21E87" w:rsidRPr="0009231D" w14:paraId="2FE6F728" w14:textId="77777777" w:rsidTr="00A21E87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4F888" w14:textId="30B8553E" w:rsidR="00A21E87" w:rsidRPr="0009231D" w:rsidRDefault="00A21E87" w:rsidP="00A21E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lastRenderedPageBreak/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F44DD" w14:textId="2AAB02AB" w:rsidR="00A21E87" w:rsidRPr="0009231D" w:rsidRDefault="00A21E87" w:rsidP="00A21E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Gardnerella vaginalis</w:t>
            </w: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112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18263" w14:textId="7D92171C" w:rsidR="00A21E87" w:rsidRPr="0009231D" w:rsidRDefault="00A21E87" w:rsidP="00A21E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No </w:t>
            </w:r>
            <w:r w:rsidRPr="0009231D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Gardnerella vaginalis</w:t>
            </w: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2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40155" w14:textId="688D87D4" w:rsidR="00A21E87" w:rsidRPr="0009231D" w:rsidRDefault="00A21E87" w:rsidP="00A21E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3ECFA" w14:textId="18A0B732" w:rsidR="00A21E87" w:rsidRPr="0009231D" w:rsidRDefault="00A21E87" w:rsidP="00A21E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Odds ratio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br/>
            </w: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95% CI)</w:t>
            </w:r>
          </w:p>
        </w:tc>
      </w:tr>
      <w:tr w:rsidR="00757EA7" w:rsidRPr="0009231D" w14:paraId="223D5CBA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DD379" w14:textId="518A4F4D" w:rsidR="00757EA7" w:rsidRPr="00E50BC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50BCD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white blood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6C7A" w14:textId="54D51B9B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.6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3B8C" w14:textId="345EED5E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1850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A695" w14:textId="782AFCC8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757EA7" w:rsidRPr="0009231D" w14:paraId="039E62CD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B00B2" w14:textId="2822F304" w:rsidR="00757EA7" w:rsidRPr="00E50BC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50BCD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epithelial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7E2F" w14:textId="0CC5F2C6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.5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C2E3" w14:textId="5B6872F2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6.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7B4C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DDC4" w14:textId="72D34FC6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757EA7" w:rsidRPr="0009231D" w14:paraId="4AFE8866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10799" w14:textId="097A9CBA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Nugent scor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6119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47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D5A0" w14:textId="392DC128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10ED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179C" w14:textId="64CA418C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757EA7" w:rsidRPr="0009231D" w14:paraId="4609B715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38AE5" w14:textId="598A1B78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vaginal pH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44DC" w14:textId="0E90F6EF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9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ABAD" w14:textId="43BAFA54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DA12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D6A8" w14:textId="74A198EC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757EA7" w:rsidRPr="0009231D" w14:paraId="7AF9A5E1" w14:textId="77777777" w:rsidTr="0009231D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1887A" w14:textId="736C4F8D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length cervix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cm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A716" w14:textId="377C10E0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9.0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A6B9" w14:textId="190D54C2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7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D5BB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4E8F" w14:textId="70AED51C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757EA7" w:rsidRPr="0009231D" w14:paraId="6A5C5064" w14:textId="77777777" w:rsidTr="0064211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D9216" w14:textId="0CF7603F" w:rsidR="00757EA7" w:rsidRPr="0009231D" w:rsidRDefault="00757EA7" w:rsidP="00757E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birthweight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g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3ED1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15.4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8B630" w14:textId="23B108C5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37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163F" w14:textId="7777777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3B51" w14:textId="717B4797" w:rsidR="00757EA7" w:rsidRPr="0009231D" w:rsidRDefault="00757EA7" w:rsidP="00757EA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64211B" w:rsidRPr="0009231D" w14:paraId="2D905B86" w14:textId="77777777" w:rsidTr="0064211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EE7B" w14:textId="3AC0FADB" w:rsidR="0064211B" w:rsidRPr="0009231D" w:rsidRDefault="0064211B" w:rsidP="0064211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reterm birth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</w:t>
            </w:r>
            <w:r w:rsidR="002D724B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30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E2EF" w14:textId="373EEB2F" w:rsidR="0064211B" w:rsidRPr="0009231D" w:rsidRDefault="0064211B" w:rsidP="0064211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4211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10.9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ED93" w14:textId="0C63EDFD" w:rsidR="0064211B" w:rsidRPr="0009231D" w:rsidRDefault="0064211B" w:rsidP="0064211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4211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 (17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F8E5" w14:textId="759F5CEB" w:rsidR="0064211B" w:rsidRPr="0009231D" w:rsidRDefault="0064211B" w:rsidP="0064211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4211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0</w:t>
            </w:r>
            <w:r w:rsidR="001B6127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3086" w14:textId="404F8432" w:rsidR="0064211B" w:rsidRPr="0009231D" w:rsidRDefault="0064211B" w:rsidP="0064211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4211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0 (0.22-1.50)</w:t>
            </w:r>
          </w:p>
        </w:tc>
      </w:tr>
      <w:tr w:rsidR="0064211B" w:rsidRPr="0009231D" w14:paraId="47934D35" w14:textId="77777777" w:rsidTr="0064211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3EB2A" w14:textId="474C44B7" w:rsidR="0064211B" w:rsidRPr="0009231D" w:rsidRDefault="0064211B" w:rsidP="0064211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ow birthweight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68AD" w14:textId="77777777" w:rsidR="0064211B" w:rsidRPr="0009231D" w:rsidRDefault="0064211B" w:rsidP="0064211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10.29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97417" w14:textId="77777777" w:rsidR="0064211B" w:rsidRPr="0009231D" w:rsidRDefault="0064211B" w:rsidP="0064211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5585" w14:textId="77777777" w:rsidR="0064211B" w:rsidRPr="0009231D" w:rsidRDefault="0064211B" w:rsidP="0064211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ADE0" w14:textId="77777777" w:rsidR="0064211B" w:rsidRPr="0009231D" w:rsidRDefault="0064211B" w:rsidP="0064211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09231D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inf (3.03-inf)</w:t>
            </w:r>
          </w:p>
        </w:tc>
      </w:tr>
    </w:tbl>
    <w:p w14:paraId="12C0A47B" w14:textId="77777777" w:rsidR="00D97CEC" w:rsidRPr="007B6584" w:rsidRDefault="00D97CEC">
      <w:pPr>
        <w:rPr>
          <w:lang w:val="en-US"/>
        </w:rPr>
      </w:pPr>
    </w:p>
    <w:sectPr w:rsidR="00D97CEC" w:rsidRPr="007B65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457"/>
    <w:rsid w:val="00000EB9"/>
    <w:rsid w:val="0009231D"/>
    <w:rsid w:val="00097E2D"/>
    <w:rsid w:val="000A6416"/>
    <w:rsid w:val="00153BA7"/>
    <w:rsid w:val="001B6127"/>
    <w:rsid w:val="002047EA"/>
    <w:rsid w:val="002266DB"/>
    <w:rsid w:val="002928A0"/>
    <w:rsid w:val="0029567D"/>
    <w:rsid w:val="002D724B"/>
    <w:rsid w:val="005D4A6A"/>
    <w:rsid w:val="005D6847"/>
    <w:rsid w:val="0064211B"/>
    <w:rsid w:val="00676EC2"/>
    <w:rsid w:val="006B6C5F"/>
    <w:rsid w:val="007175C1"/>
    <w:rsid w:val="00726457"/>
    <w:rsid w:val="00757EA7"/>
    <w:rsid w:val="007915EE"/>
    <w:rsid w:val="007A4A44"/>
    <w:rsid w:val="007B6584"/>
    <w:rsid w:val="007C4508"/>
    <w:rsid w:val="007E6F66"/>
    <w:rsid w:val="00824355"/>
    <w:rsid w:val="009F57FB"/>
    <w:rsid w:val="009F7FC6"/>
    <w:rsid w:val="00A21E87"/>
    <w:rsid w:val="00BF6F18"/>
    <w:rsid w:val="00C74A1A"/>
    <w:rsid w:val="00D97CEC"/>
    <w:rsid w:val="00DC3693"/>
    <w:rsid w:val="00E50BCD"/>
    <w:rsid w:val="00ED1FAE"/>
    <w:rsid w:val="00EF3FC9"/>
    <w:rsid w:val="00F1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AA086"/>
  <w15:chartTrackingRefBased/>
  <w15:docId w15:val="{D450CC39-D5E6-4977-9F55-98365D9E4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B6584"/>
    <w:pPr>
      <w:spacing w:after="200" w:line="240" w:lineRule="auto"/>
    </w:pPr>
    <w:rPr>
      <w:rFonts w:ascii="Arial" w:hAnsi="Arial" w:cs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44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83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mschoot</dc:creator>
  <cp:keywords/>
  <dc:description/>
  <cp:lastModifiedBy>Lisa Himschoot</cp:lastModifiedBy>
  <cp:revision>21</cp:revision>
  <dcterms:created xsi:type="dcterms:W3CDTF">2022-06-15T11:23:00Z</dcterms:created>
  <dcterms:modified xsi:type="dcterms:W3CDTF">2024-09-20T11:13:00Z</dcterms:modified>
</cp:coreProperties>
</file>